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57FA7" w14:textId="77777777" w:rsidR="00355183" w:rsidRDefault="00182AFD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09DEDE45" w14:textId="77777777" w:rsidR="00355183" w:rsidRDefault="00182AFD">
      <w:pPr>
        <w:pStyle w:val="Title"/>
      </w:pPr>
      <w:r>
        <w:t>International practices in the public financing of digital health technologies: implications for Hungary</w:t>
      </w:r>
    </w:p>
    <w:p w14:paraId="5744285D" w14:textId="77777777" w:rsidR="00355183" w:rsidRDefault="00355183">
      <w:pPr>
        <w:spacing w:before="240" w:after="0"/>
      </w:pPr>
    </w:p>
    <w:p w14:paraId="6CCD5B70" w14:textId="00A2165B" w:rsidR="00355183" w:rsidRDefault="00182AFD">
      <w:pPr>
        <w:pStyle w:val="Heading1"/>
        <w:ind w:left="0"/>
      </w:pPr>
      <w:bookmarkStart w:id="0" w:name="_heading=h.eh307fs7x84j" w:colFirst="0" w:colLast="0"/>
      <w:bookmarkEnd w:id="0"/>
      <w:r>
        <w:t xml:space="preserve">Supplementary </w:t>
      </w:r>
      <w:r w:rsidR="001C5A00">
        <w:t>Figure</w:t>
      </w:r>
      <w:r>
        <w:t xml:space="preserve"> </w:t>
      </w:r>
      <w:r w:rsidR="001C5A00">
        <w:t>1</w:t>
      </w:r>
      <w:r>
        <w:t xml:space="preserve"> The levels of the validation pyramid in Belgium</w:t>
      </w:r>
    </w:p>
    <w:p w14:paraId="1D39C7DC" w14:textId="77777777" w:rsidR="00355183" w:rsidRDefault="00355183">
      <w:pPr>
        <w:spacing w:before="240" w:line="276" w:lineRule="auto"/>
        <w:jc w:val="both"/>
      </w:pPr>
    </w:p>
    <w:p w14:paraId="4CB4F340" w14:textId="77777777" w:rsidR="00355183" w:rsidRDefault="00182AFD">
      <w:pPr>
        <w:spacing w:before="240" w:line="276" w:lineRule="auto"/>
        <w:jc w:val="both"/>
      </w:pPr>
      <w:r>
        <w:rPr>
          <w:noProof/>
          <w:lang w:val="hu-HU"/>
        </w:rPr>
        <w:drawing>
          <wp:inline distT="114300" distB="114300" distL="114300" distR="114300" wp14:anchorId="5C891F42" wp14:editId="1381053D">
            <wp:extent cx="5731200" cy="3479800"/>
            <wp:effectExtent l="0" t="0" r="0" b="0"/>
            <wp:docPr id="5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7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E4BE28" w14:textId="702471BC" w:rsidR="00355183" w:rsidRDefault="00182AFD">
      <w:pPr>
        <w:pStyle w:val="Heading1"/>
        <w:ind w:left="0" w:firstLine="0"/>
        <w:rPr>
          <w:b w:val="0"/>
        </w:rPr>
      </w:pPr>
      <w:r>
        <w:rPr>
          <w:b w:val="0"/>
        </w:rPr>
        <w:t xml:space="preserve">Source: </w:t>
      </w:r>
      <w:r w:rsidR="003534EE">
        <w:rPr>
          <w:b w:val="0"/>
        </w:rPr>
        <w:fldChar w:fldCharType="begin"/>
      </w:r>
      <w:r w:rsidR="003534EE">
        <w:rPr>
          <w:b w:val="0"/>
        </w:rPr>
        <w:instrText xml:space="preserve"> ADDIN ZOTERO_ITEM CSL_CITATION {"citationID":"5oLj200W","properties":{"formattedCitation":"(1)","plainCitation":"(1)","noteIndex":0},"citationItems":[{"id":137,"uris":["http://zotero.org/users/local/WPCOUJ0K/items/CNSYC7S6"],"itemData":{"id":137,"type":"report","title":"Recognising the value of digital health apps: An assessment of five European healthcare systems.","URL":"https://www.medtecheurope.org/wp-content/uploads/2021/11/2111_v4.8_mte_dht_reimbursement16.11.2021-2.pdf","author":[{"literal":"Medtech Europe"}],"issued":{"date-parts":[["2021"]]}}}],"schema":"https://github.com/citation-style-language/schema/raw/master/csl-citation.json"} </w:instrText>
      </w:r>
      <w:r w:rsidR="003534EE">
        <w:rPr>
          <w:b w:val="0"/>
        </w:rPr>
        <w:fldChar w:fldCharType="separate"/>
      </w:r>
      <w:r w:rsidR="003534EE" w:rsidRPr="003534EE">
        <w:t>(1)</w:t>
      </w:r>
      <w:r w:rsidR="003534EE">
        <w:rPr>
          <w:b w:val="0"/>
        </w:rPr>
        <w:fldChar w:fldCharType="end"/>
      </w:r>
    </w:p>
    <w:p w14:paraId="665FF18D" w14:textId="77777777" w:rsidR="00355183" w:rsidRDefault="00355183">
      <w:pPr>
        <w:pStyle w:val="Heading1"/>
        <w:ind w:left="0" w:firstLine="0"/>
      </w:pPr>
    </w:p>
    <w:p w14:paraId="291EEDE1" w14:textId="1041D297" w:rsidR="00355183" w:rsidRPr="003534EE" w:rsidRDefault="003534EE">
      <w:pPr>
        <w:spacing w:before="240" w:line="276" w:lineRule="auto"/>
        <w:jc w:val="both"/>
        <w:rPr>
          <w:b/>
          <w:bCs/>
        </w:rPr>
      </w:pPr>
      <w:bookmarkStart w:id="1" w:name="_heading=h.eu46gdlcyjr8" w:colFirst="0" w:colLast="0"/>
      <w:bookmarkStart w:id="2" w:name="_heading=h.kur7jng1qt39" w:colFirst="0" w:colLast="0"/>
      <w:bookmarkEnd w:id="1"/>
      <w:bookmarkEnd w:id="2"/>
      <w:r w:rsidRPr="003534EE">
        <w:rPr>
          <w:b/>
          <w:bCs/>
        </w:rPr>
        <w:t>References</w:t>
      </w:r>
    </w:p>
    <w:p w14:paraId="0BBB2610" w14:textId="06E499DB" w:rsidR="003534EE" w:rsidRPr="003534EE" w:rsidRDefault="003534EE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3534EE">
        <w:t>1.</w:t>
      </w:r>
      <w:r w:rsidRPr="003534EE">
        <w:tab/>
        <w:t>Medtech Europe. Recognising the value of digital health apps: An assessment of five European healthcare systems. (2021). Available online: https://www.medtecheurope.org/wp-content/uploads/2021/11/2111_v4.8_mte_dht_reimbursement16.11.2021-2.pdf (accessed January 31, 2023)</w:t>
      </w:r>
    </w:p>
    <w:p w14:paraId="48389C88" w14:textId="12267691" w:rsidR="003534EE" w:rsidRDefault="003534EE">
      <w:pPr>
        <w:spacing w:before="240" w:line="276" w:lineRule="auto"/>
        <w:jc w:val="both"/>
      </w:pPr>
      <w:r>
        <w:fldChar w:fldCharType="end"/>
      </w:r>
    </w:p>
    <w:sectPr w:rsidR="003534EE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D81CF" w14:textId="77777777" w:rsidR="00B75616" w:rsidRDefault="00B75616">
      <w:pPr>
        <w:spacing w:before="0" w:after="0"/>
      </w:pPr>
      <w:r>
        <w:separator/>
      </w:r>
    </w:p>
  </w:endnote>
  <w:endnote w:type="continuationSeparator" w:id="0">
    <w:p w14:paraId="39770218" w14:textId="77777777" w:rsidR="00B75616" w:rsidRDefault="00B7561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566B7" w14:textId="77777777" w:rsidR="00355183" w:rsidRDefault="00182AFD">
    <w:pPr>
      <w:rPr>
        <w:color w:val="C00000"/>
      </w:rPr>
    </w:pPr>
    <w:r>
      <w:rPr>
        <w:noProof/>
        <w:lang w:val="hu-HU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71CE459B" wp14:editId="11513735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Téglalap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0154C9A" w14:textId="77777777" w:rsidR="00355183" w:rsidRDefault="00182AFD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71CE459B" id="Téglalap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NP1Z32wAAAAcBAAAPAAAAZHJzL2Rvd25y&#10;ZXYueG1sTI+xTsQwEER7JP7BWiQ6zgkHSQjZnBCCgpIcBaUvXpIIex3Zzl3u7zEVNCuNZjTzttmt&#10;1ogj+TA5Rsg3GQji3umJB4SP/etNBSJExVoZx4RwpgC79vKiUbV2J36nYxcHkUo41AphjHGupQz9&#10;SFaFjZuJk/flvFUxST9I7dUplVsjb7OskFZNnBZGNdPzSP13t1iEmYxezF2XffbyxXNevO3l+R7x&#10;+mp9egQRaY1/YfjFT+jQJqaDW1gHYRDKbZV+iQjpJvuhLHMQB4RiW4FsG/mfv/0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DT9Wd9sAAAAHAQAADwAAAAAAAAAAAAAAAAAUBAAAZHJz&#10;L2Rvd25yZXYueG1sUEsFBgAAAAAEAAQA8wAAABwFAAAAAA==&#10;" filled="f" stroked="f">
              <v:textbox inset="2.53958mm,1.2694mm,2.53958mm,1.2694mm">
                <w:txbxContent>
                  <w:p w14:paraId="30154C9A" w14:textId="77777777" w:rsidR="00355183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A8184" w14:textId="77777777" w:rsidR="00355183" w:rsidRDefault="00182AFD">
    <w:pPr>
      <w:rPr>
        <w:b/>
        <w:sz w:val="20"/>
        <w:szCs w:val="20"/>
      </w:rPr>
    </w:pPr>
    <w:r>
      <w:rPr>
        <w:noProof/>
        <w:lang w:val="hu-HU"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73BFB54E" wp14:editId="1C9B755D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Téglalap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69116A" w14:textId="77777777" w:rsidR="00355183" w:rsidRDefault="00182AFD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73BFB54E" id="Téglalap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" filled="f" stroked="f">
              <v:textbox inset="2.53958mm,1.2694mm,2.53958mm,1.2694mm">
                <w:txbxContent>
                  <w:p w14:paraId="6769116A" w14:textId="77777777" w:rsidR="00355183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8D07B" w14:textId="77777777" w:rsidR="00B75616" w:rsidRDefault="00B75616">
      <w:pPr>
        <w:spacing w:before="0" w:after="0"/>
      </w:pPr>
      <w:r>
        <w:separator/>
      </w:r>
    </w:p>
  </w:footnote>
  <w:footnote w:type="continuationSeparator" w:id="0">
    <w:p w14:paraId="7623628B" w14:textId="77777777" w:rsidR="00B75616" w:rsidRDefault="00B7561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79F92" w14:textId="77777777" w:rsidR="00355183" w:rsidRDefault="00182AFD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BE232" w14:textId="77777777" w:rsidR="00355183" w:rsidRDefault="00182AFD">
    <w:r>
      <w:rPr>
        <w:b/>
        <w:noProof/>
        <w:color w:val="A6A6A6"/>
        <w:lang w:val="hu-HU"/>
      </w:rPr>
      <w:drawing>
        <wp:inline distT="0" distB="0" distL="0" distR="0" wp14:anchorId="12F2265D" wp14:editId="6EB66C63">
          <wp:extent cx="1534909" cy="551877"/>
          <wp:effectExtent l="0" t="0" r="0" b="0"/>
          <wp:docPr id="60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51E20"/>
    <w:multiLevelType w:val="multilevel"/>
    <w:tmpl w:val="AD2CFE7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68228560">
    <w:abstractNumId w:val="0"/>
  </w:num>
  <w:num w:numId="2" w16cid:durableId="21010990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50455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183"/>
    <w:rsid w:val="000C481C"/>
    <w:rsid w:val="00182AFD"/>
    <w:rsid w:val="001C5A00"/>
    <w:rsid w:val="003534EE"/>
    <w:rsid w:val="00355183"/>
    <w:rsid w:val="00387F29"/>
    <w:rsid w:val="005F5A52"/>
    <w:rsid w:val="00646045"/>
    <w:rsid w:val="007B49D9"/>
    <w:rsid w:val="007D2D8B"/>
    <w:rsid w:val="009C70DC"/>
    <w:rsid w:val="00B75616"/>
    <w:rsid w:val="00D30CC9"/>
    <w:rsid w:val="00D76CFA"/>
    <w:rsid w:val="00DC2FFE"/>
    <w:rsid w:val="00EC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67FE1"/>
  <w15:docId w15:val="{E4978C74-21ED-41C3-9F06-371FA267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hu-HU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534EE"/>
    <w:pPr>
      <w:tabs>
        <w:tab w:val="left" w:pos="264"/>
      </w:tabs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CdrOD8eBuk8cb+dRkdMWJrTUuAg==">AMUW2mX2vl63ggGnY32+1eUc2E1tcJB4BNLPd4A5g5iM6Ejt1E/eQl0vrpcp6oH20KVGwE9awALMWQsTSwez1GmnWviluOwCl6+VXn95jTkq6NVFeHgEOaPrSeZYUZvuVvPSIIB6VjbwPRkzX18/NfHeG78606geZp7Sw0o7cO2AIQymtT6kA0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yce Adjekum-Tolno</cp:lastModifiedBy>
  <cp:revision>3</cp:revision>
  <dcterms:created xsi:type="dcterms:W3CDTF">2023-08-18T11:57:00Z</dcterms:created>
  <dcterms:modified xsi:type="dcterms:W3CDTF">2023-08-18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2"&gt;&lt;session id="QA4xaglL"/&gt;&lt;style id="http://www.zotero.org/styles/vancouver" locale="en-GB" hasBibliography="1" bibliographyStyleHasBeenSet="1"/&gt;&lt;prefs&gt;&lt;pref name="fieldType" value="Field"/&gt;&lt;/prefs&gt;&lt;/data&gt;</vt:lpwstr>
  </property>
</Properties>
</file>